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2"/>
        <w:gridCol w:w="1678"/>
      </w:tblGrid>
      <w:tr w:rsidR="007538B1" w:rsidRPr="007538B1" w14:paraId="671E12D8" w14:textId="77777777" w:rsidTr="007538B1">
        <w:trPr>
          <w:trHeight w:val="300"/>
        </w:trPr>
        <w:tc>
          <w:tcPr>
            <w:tcW w:w="6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2BD4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Supplementary Table 1</w:t>
            </w: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. Diagnosis at emergency department visit</w:t>
            </w:r>
          </w:p>
        </w:tc>
      </w:tr>
      <w:tr w:rsidR="007538B1" w:rsidRPr="007538B1" w14:paraId="547CB47D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678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Diagno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F95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N (%)</w:t>
            </w:r>
          </w:p>
        </w:tc>
      </w:tr>
      <w:tr w:rsidR="007538B1" w:rsidRPr="007538B1" w14:paraId="7E4929F8" w14:textId="77777777" w:rsidTr="007538B1">
        <w:trPr>
          <w:trHeight w:val="300"/>
        </w:trPr>
        <w:tc>
          <w:tcPr>
            <w:tcW w:w="5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5B0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Gallstone disease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0874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28 (16%)</w:t>
            </w:r>
          </w:p>
        </w:tc>
      </w:tr>
      <w:tr w:rsidR="007538B1" w:rsidRPr="007538B1" w14:paraId="6576D777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1B82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Dumping/hypoglycemi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35A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16 (9%)</w:t>
            </w:r>
          </w:p>
        </w:tc>
      </w:tr>
      <w:tr w:rsidR="007538B1" w:rsidRPr="007538B1" w14:paraId="275836DB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CEB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Infe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14C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8 (5%)</w:t>
            </w:r>
          </w:p>
        </w:tc>
      </w:tr>
      <w:tr w:rsidR="007538B1" w:rsidRPr="007538B1" w14:paraId="7B0A2E2F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5A7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Abdominal wall related pai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D6B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7 (4%)</w:t>
            </w:r>
          </w:p>
        </w:tc>
      </w:tr>
      <w:tr w:rsidR="007538B1" w:rsidRPr="007538B1" w14:paraId="24157644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9BE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Bowel obstru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3D9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6 (3%)</w:t>
            </w:r>
          </w:p>
        </w:tc>
      </w:tr>
      <w:tr w:rsidR="007538B1" w:rsidRPr="007538B1" w14:paraId="7CF69029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E0E6" w14:textId="529450DE" w:rsidR="007538B1" w:rsidRPr="007538B1" w:rsidRDefault="00813D3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813D3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U</w:t>
            </w:r>
            <w:r w:rsidR="007538B1"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reterolithia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BB5D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6 (3%)</w:t>
            </w:r>
          </w:p>
        </w:tc>
      </w:tr>
      <w:tr w:rsidR="007538B1" w:rsidRPr="007538B1" w14:paraId="3E2868F9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9A3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Appendicit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5B0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6 (3%)</w:t>
            </w:r>
          </w:p>
        </w:tc>
      </w:tr>
      <w:tr w:rsidR="007538B1" w:rsidRPr="007538B1" w14:paraId="2E896B34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1D9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Gastric ulce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00F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6 (3%)</w:t>
            </w:r>
          </w:p>
        </w:tc>
      </w:tr>
      <w:tr w:rsidR="007538B1" w:rsidRPr="007538B1" w14:paraId="299183ED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5DE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Sleeve steno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A688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5 (3%)</w:t>
            </w:r>
          </w:p>
        </w:tc>
      </w:tr>
      <w:tr w:rsidR="007538B1" w:rsidRPr="007538B1" w14:paraId="0200E370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F0BD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Gastrointestinal bleedin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419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4 (2%)</w:t>
            </w:r>
          </w:p>
        </w:tc>
      </w:tr>
      <w:tr w:rsidR="007538B1" w:rsidRPr="007538B1" w14:paraId="47CCD566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901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Gastroenterit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99D8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3 (2%)</w:t>
            </w:r>
          </w:p>
        </w:tc>
      </w:tr>
      <w:tr w:rsidR="007538B1" w:rsidRPr="007538B1" w14:paraId="7C2835EE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937B" w14:textId="35CE2C24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Pregnancy</w:t>
            </w:r>
            <w:r w:rsidR="00813D3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-</w:t>
            </w: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related pai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9EF7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2 (1%)</w:t>
            </w:r>
          </w:p>
        </w:tc>
      </w:tr>
      <w:tr w:rsidR="007538B1" w:rsidRPr="007538B1" w14:paraId="68D5988C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140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Other gynecological reas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C67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1 (1%)</w:t>
            </w:r>
          </w:p>
        </w:tc>
      </w:tr>
      <w:tr w:rsidR="007538B1" w:rsidRPr="007538B1" w14:paraId="74C1A564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9BC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Diverticulit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2A32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1 (1%)</w:t>
            </w:r>
          </w:p>
        </w:tc>
      </w:tr>
      <w:tr w:rsidR="007538B1" w:rsidRPr="007538B1" w14:paraId="4E6E642E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D661" w14:textId="079D7FC8" w:rsidR="007538B1" w:rsidRPr="007538B1" w:rsidRDefault="00813D3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813D3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U</w:t>
            </w:r>
            <w:r w:rsidR="007538B1"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nclear diagno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430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1 (1%)</w:t>
            </w:r>
          </w:p>
        </w:tc>
      </w:tr>
      <w:tr w:rsidR="007538B1" w:rsidRPr="007538B1" w14:paraId="4FF4A88F" w14:textId="77777777" w:rsidTr="007538B1">
        <w:trPr>
          <w:trHeight w:val="300"/>
        </w:trPr>
        <w:tc>
          <w:tcPr>
            <w:tcW w:w="5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2461" w14:textId="77777777" w:rsidR="007538B1" w:rsidRPr="007538B1" w:rsidRDefault="007538B1" w:rsidP="007538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No diagnosi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9E1E" w14:textId="77777777" w:rsidR="007538B1" w:rsidRPr="007538B1" w:rsidRDefault="007538B1" w:rsidP="007538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7538B1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75 (43%)</w:t>
            </w:r>
          </w:p>
        </w:tc>
      </w:tr>
    </w:tbl>
    <w:p w14:paraId="62E69C3A" w14:textId="77777777" w:rsidR="004813A3" w:rsidRDefault="004813A3"/>
    <w:sectPr w:rsidR="00481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B1"/>
    <w:rsid w:val="004813A3"/>
    <w:rsid w:val="007538B1"/>
    <w:rsid w:val="00813D31"/>
    <w:rsid w:val="00F6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BBBBC"/>
  <w15:chartTrackingRefBased/>
  <w15:docId w15:val="{5F4A08EB-49E5-41BA-97E2-D9FB65022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2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28</Characters>
  <Application>Microsoft Office Word</Application>
  <DocSecurity>0</DocSecurity>
  <Lines>3</Lines>
  <Paragraphs>1</Paragraphs>
  <ScaleCrop>false</ScaleCrop>
  <Company>Region Örebro län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övre gastro sekt</dc:creator>
  <cp:keywords/>
  <dc:description/>
  <cp:lastModifiedBy>Stenberg Erik, Kir övre gastro sekt</cp:lastModifiedBy>
  <cp:revision>2</cp:revision>
  <dcterms:created xsi:type="dcterms:W3CDTF">2025-01-07T18:56:00Z</dcterms:created>
  <dcterms:modified xsi:type="dcterms:W3CDTF">2025-01-0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1-07T18:57:13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f8c34d1c-cbf3-45ff-a413-6bc130904a37</vt:lpwstr>
  </property>
  <property fmtid="{D5CDD505-2E9C-101B-9397-08002B2CF9AE}" pid="8" name="MSIP_Label_7a967b6a-3783-47cf-8fdb-0b1118f65e05_ContentBits">
    <vt:lpwstr>0</vt:lpwstr>
  </property>
</Properties>
</file>